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693D7" w14:textId="77777777" w:rsidR="00AF7656" w:rsidRDefault="00AF7656" w:rsidP="00AF7656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37345E" wp14:editId="4EE0D58F">
            <wp:extent cx="5943600" cy="2143125"/>
            <wp:effectExtent l="0" t="0" r="0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2878F" w14:textId="77777777" w:rsidR="00AF7656" w:rsidRDefault="00AF7656" w:rsidP="00AF7656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2. Fig. Diagram of data preprocessing and variable computation for more than 900 geographic variables.</w:t>
      </w:r>
    </w:p>
    <w:p w14:paraId="07A8BBDE" w14:textId="77777777" w:rsidR="008B1141" w:rsidRDefault="00AF7656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56"/>
    <w:rsid w:val="00AF7656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74A3"/>
  <w15:chartTrackingRefBased/>
  <w15:docId w15:val="{B78F26C9-F051-4DF9-9C91-55B277D8D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65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2:00Z</dcterms:created>
  <dcterms:modified xsi:type="dcterms:W3CDTF">2020-02-08T07:32:00Z</dcterms:modified>
</cp:coreProperties>
</file>